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 Primers used in RT-PCR experime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tbl>
      <w:tblPr>
        <w:tblW w:w="86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6580"/>
      </w:tblGrid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5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65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GGCTCTACCTGGTGGTGACCCCAAG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AAGCGCCGCGCCTCCTCGGG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TGGCTTAACGGGGAGCCCAGGCCCTT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CGTCCCCGTCCCGCAAGGGGCGGTC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TACGAGGACTTCGGGGTGATGCGG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GCCGCCTTCAGGGTCTCCAGGGGGT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GCCTACGAGCTCGCCAAGCGG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CCCCGGGGAAGCGCCTCGCCCCCAA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ACGTGGCCGAGAAGGAAGGGGTTTCCC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GCCCCGTACTGGATGGCCACCCTG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GTCTGGAACGCCTGCCCTTGGGCAG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GTGAGGAGGCTTCCCAGCCCAGCGAG</w:t>
            </w:r>
          </w:p>
        </w:tc>
      </w:tr>
      <w:tr>
        <w:trPr/>
        <w:tc>
          <w:tcPr>
            <w:tcW w:w="20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orward</w:t>
            </w:r>
          </w:p>
        </w:tc>
        <w:tc>
          <w:tcPr>
            <w:tcW w:w="6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GCGGGCTCCGACTCGGGGGGCG</w:t>
            </w:r>
          </w:p>
        </w:tc>
      </w:tr>
      <w:tr>
        <w:trPr/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tha06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everse</w:t>
            </w:r>
          </w:p>
        </w:tc>
        <w:tc>
          <w:tcPr>
            <w:tcW w:w="65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TCTCCTTGAGGGCGGCCGCCGCC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09:28:00Z</dcterms:created>
  <dc:creator>Fukui Kenji</dc:creator>
  <dc:description/>
  <dc:language>en-US</dc:language>
  <cp:lastModifiedBy>Fukui Kenji</cp:lastModifiedBy>
  <dcterms:modified xsi:type="dcterms:W3CDTF">2011-03-31T09:29:00Z</dcterms:modified>
  <cp:revision>1</cp:revision>
  <dc:subject/>
  <dc:title/>
</cp:coreProperties>
</file>